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0D8" w:rsidRPr="005D27A7" w:rsidRDefault="006240D8">
      <w:pPr>
        <w:rPr>
          <w:rFonts w:ascii="Arial" w:hAnsi="Arial" w:cs="Arial"/>
        </w:rPr>
      </w:pPr>
    </w:p>
    <w:p w:rsidR="00A12815" w:rsidRPr="00D11D36" w:rsidRDefault="00D11D36" w:rsidP="00A12815">
      <w:pPr>
        <w:rPr>
          <w:rFonts w:ascii="Times New Roman" w:hAnsi="Times New Roman" w:cs="Times New Roman"/>
          <w:sz w:val="24"/>
          <w:szCs w:val="24"/>
        </w:rPr>
      </w:pPr>
      <w:bookmarkStart w:id="0" w:name="_Toc531166540"/>
      <w:r w:rsidRPr="00DB5F5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12815" w:rsidRPr="00DB5F58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D11D36">
        <w:rPr>
          <w:rFonts w:ascii="Times New Roman" w:hAnsi="Times New Roman" w:cs="Times New Roman"/>
          <w:sz w:val="24"/>
          <w:szCs w:val="24"/>
        </w:rPr>
        <w:t xml:space="preserve"> </w:t>
      </w:r>
      <w:r w:rsidR="00A12815" w:rsidRPr="00D11D36">
        <w:rPr>
          <w:rFonts w:ascii="Times New Roman" w:hAnsi="Times New Roman" w:cs="Times New Roman"/>
          <w:b/>
          <w:sz w:val="24"/>
          <w:szCs w:val="24"/>
        </w:rPr>
        <w:t>Baseline characteristics of current smokers included in analyses and of current smokers excluded from analyses</w:t>
      </w:r>
    </w:p>
    <w:tbl>
      <w:tblPr>
        <w:tblW w:w="9679" w:type="dxa"/>
        <w:tblInd w:w="113" w:type="dxa"/>
        <w:tblLook w:val="04A0" w:firstRow="1" w:lastRow="0" w:firstColumn="1" w:lastColumn="0" w:noHBand="0" w:noVBand="1"/>
      </w:tblPr>
      <w:tblGrid>
        <w:gridCol w:w="4252"/>
        <w:gridCol w:w="960"/>
        <w:gridCol w:w="1500"/>
        <w:gridCol w:w="267"/>
        <w:gridCol w:w="1323"/>
        <w:gridCol w:w="1377"/>
      </w:tblGrid>
      <w:tr w:rsidR="00A12815" w:rsidRPr="005D27A7" w:rsidTr="0001623F">
        <w:trPr>
          <w:trHeight w:val="900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15" w:rsidRPr="005D27A7" w:rsidRDefault="00A12815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2815" w:rsidRPr="00541C86" w:rsidRDefault="00A12815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urrent smokers at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baseline included in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15" w:rsidRPr="00541C86" w:rsidRDefault="00A12815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12815" w:rsidRPr="00541C86" w:rsidRDefault="00A12815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urrent smokers at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baseline who did not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return survey 4 years later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3,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1,6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, 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4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4.5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. of cigarettes smoked per day, 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7.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7.2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started smoking, mean years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5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 5.5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st deprived </w:t>
            </w:r>
            <w:proofErr w:type="spellStart"/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rtile</w:t>
            </w:r>
            <w:proofErr w:type="spellEnd"/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16,57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14,820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educational qualifications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24,53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23,925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ed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38,65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30,633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religious group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4,15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2,318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voluntary work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6,80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3,892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adult education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4,30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2,227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art/craft/music group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3,741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2,116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dancing group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2,539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1,747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sports club/yoga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8,13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4,880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bingo, %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6,526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 6,503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e in any activity, %(n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24,867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17,354)</w:t>
            </w:r>
          </w:p>
        </w:tc>
      </w:tr>
      <w:tr w:rsidR="00DB5F58" w:rsidRPr="005D27A7" w:rsidTr="00DB5F58">
        <w:trPr>
          <w:trHeight w:val="300"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D2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r/fair self-rated health, %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16,185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5D27A7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5F58" w:rsidRPr="00DB5F58" w:rsidRDefault="00DB5F58" w:rsidP="00DB5F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F58">
              <w:rPr>
                <w:rFonts w:ascii="Times New Roman" w:hAnsi="Times New Roman" w:cs="Times New Roman"/>
                <w:sz w:val="20"/>
                <w:szCs w:val="20"/>
              </w:rPr>
              <w:t>(15,135)</w:t>
            </w:r>
          </w:p>
        </w:tc>
      </w:tr>
    </w:tbl>
    <w:p w:rsidR="00A12815" w:rsidRPr="005D27A7" w:rsidRDefault="00A12815" w:rsidP="00A12815">
      <w:pPr>
        <w:rPr>
          <w:rFonts w:ascii="Arial" w:hAnsi="Arial" w:cs="Arial"/>
        </w:rPr>
      </w:pPr>
    </w:p>
    <w:p w:rsidR="00466E7D" w:rsidRPr="005D27A7" w:rsidRDefault="00466E7D" w:rsidP="00466E7D">
      <w:pPr>
        <w:rPr>
          <w:rFonts w:ascii="Arial" w:hAnsi="Arial" w:cs="Arial"/>
        </w:rPr>
      </w:pPr>
    </w:p>
    <w:p w:rsidR="00AB63E6" w:rsidRDefault="00AB63E6">
      <w:pPr>
        <w:rPr>
          <w:rFonts w:ascii="Arial" w:eastAsiaTheme="majorEastAsia" w:hAnsi="Arial" w:cs="Arial"/>
          <w:b/>
          <w:bCs/>
          <w:color w:val="365F91" w:themeColor="accent1" w:themeShade="BF"/>
        </w:rPr>
      </w:pPr>
      <w:bookmarkStart w:id="1" w:name="_GoBack"/>
      <w:bookmarkEnd w:id="1"/>
    </w:p>
    <w:sectPr w:rsidR="00AB63E6" w:rsidSect="00EA51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7DD" w:rsidRDefault="00E467DD" w:rsidP="00ED072B">
      <w:pPr>
        <w:spacing w:after="0" w:line="240" w:lineRule="auto"/>
      </w:pPr>
      <w:r>
        <w:separator/>
      </w:r>
    </w:p>
  </w:endnote>
  <w:end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7DD" w:rsidRDefault="00E467DD" w:rsidP="00ED072B">
      <w:pPr>
        <w:spacing w:after="0" w:line="240" w:lineRule="auto"/>
      </w:pPr>
      <w:r>
        <w:separator/>
      </w:r>
    </w:p>
  </w:footnote>
  <w:foot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D8"/>
    <w:rsid w:val="0001623F"/>
    <w:rsid w:val="00086787"/>
    <w:rsid w:val="002A1955"/>
    <w:rsid w:val="003313B8"/>
    <w:rsid w:val="00432CBC"/>
    <w:rsid w:val="00466E7D"/>
    <w:rsid w:val="005134C0"/>
    <w:rsid w:val="00541C86"/>
    <w:rsid w:val="00562AE1"/>
    <w:rsid w:val="005D27A7"/>
    <w:rsid w:val="006240D8"/>
    <w:rsid w:val="007656AA"/>
    <w:rsid w:val="007A3B52"/>
    <w:rsid w:val="008001CD"/>
    <w:rsid w:val="00827FFE"/>
    <w:rsid w:val="00845A18"/>
    <w:rsid w:val="008F7BF4"/>
    <w:rsid w:val="009011CA"/>
    <w:rsid w:val="00933467"/>
    <w:rsid w:val="009B757A"/>
    <w:rsid w:val="009B7894"/>
    <w:rsid w:val="00A12815"/>
    <w:rsid w:val="00A2045C"/>
    <w:rsid w:val="00AB63E6"/>
    <w:rsid w:val="00AF0FC4"/>
    <w:rsid w:val="00B43EFC"/>
    <w:rsid w:val="00C319D2"/>
    <w:rsid w:val="00C370F7"/>
    <w:rsid w:val="00D11D36"/>
    <w:rsid w:val="00D425D3"/>
    <w:rsid w:val="00DA1259"/>
    <w:rsid w:val="00DB5F58"/>
    <w:rsid w:val="00DF0E37"/>
    <w:rsid w:val="00E467DD"/>
    <w:rsid w:val="00E90A03"/>
    <w:rsid w:val="00E96653"/>
    <w:rsid w:val="00EA515C"/>
    <w:rsid w:val="00ED072B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8E9AA-7F3F-4A78-967A-69DD5D82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3</cp:revision>
  <cp:lastPrinted>2019-03-08T16:17:00Z</cp:lastPrinted>
  <dcterms:created xsi:type="dcterms:W3CDTF">2019-11-25T11:23:00Z</dcterms:created>
  <dcterms:modified xsi:type="dcterms:W3CDTF">2019-11-25T11:24:00Z</dcterms:modified>
</cp:coreProperties>
</file>